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1" w:rightFromText="181" w:tblpYSpec="center"/>
        <w:tblW w:w="5000" w:type="pct"/>
        <w:tblLook w:val="04A0" w:firstRow="1" w:lastRow="0" w:firstColumn="1" w:lastColumn="0" w:noHBand="0" w:noVBand="1"/>
      </w:tblPr>
      <w:tblGrid>
        <w:gridCol w:w="2626"/>
        <w:gridCol w:w="961"/>
        <w:gridCol w:w="655"/>
        <w:gridCol w:w="521"/>
        <w:gridCol w:w="562"/>
        <w:gridCol w:w="655"/>
        <w:gridCol w:w="655"/>
        <w:gridCol w:w="522"/>
        <w:gridCol w:w="563"/>
        <w:gridCol w:w="407"/>
        <w:gridCol w:w="656"/>
        <w:gridCol w:w="522"/>
        <w:gridCol w:w="559"/>
      </w:tblGrid>
      <w:tr w:rsidR="000273AC" w:rsidRPr="002F7D8A" w14:paraId="485CA62A" w14:textId="77777777" w:rsidTr="000273AC"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5D9C9" w14:textId="0F6F6997" w:rsidR="000273AC" w:rsidRPr="0038556E" w:rsidRDefault="002F7D8A" w:rsidP="000273AC">
            <w:pPr>
              <w:spacing w:before="240"/>
              <w:rPr>
                <w:rFonts w:cstheme="minorHAnsi"/>
                <w:i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Appendix 2:</w:t>
            </w:r>
            <w:r w:rsidR="000273AC" w:rsidRPr="0038556E">
              <w:rPr>
                <w:rFonts w:cstheme="minorHAnsi"/>
                <w:b/>
                <w:sz w:val="18"/>
                <w:szCs w:val="18"/>
                <w:lang w:val="en-US"/>
              </w:rPr>
              <w:t xml:space="preserve"> </w:t>
            </w:r>
            <w:r w:rsidR="000273AC" w:rsidRPr="0038556E">
              <w:rPr>
                <w:rFonts w:cstheme="minorHAnsi"/>
                <w:i/>
                <w:sz w:val="18"/>
                <w:szCs w:val="18"/>
                <w:lang w:val="en-US"/>
              </w:rPr>
              <w:t>Sociodemographic Characteristics of Participants</w:t>
            </w:r>
          </w:p>
          <w:p w14:paraId="09316E2F" w14:textId="77B6FBC6" w:rsidR="000273AC" w:rsidRPr="0038556E" w:rsidRDefault="000273AC" w:rsidP="000273AC">
            <w:pPr>
              <w:spacing w:before="24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12759" w:rsidRPr="002F7D8A" w14:paraId="3D3C4A36" w14:textId="77777777" w:rsidTr="0038556E"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3EC73" w14:textId="77777777" w:rsidR="00912759" w:rsidRPr="0038556E" w:rsidRDefault="00912759" w:rsidP="000273AC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39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2DFDB" w14:textId="77777777" w:rsidR="00912759" w:rsidRPr="0038556E" w:rsidRDefault="00912759" w:rsidP="00912759">
            <w:pPr>
              <w:spacing w:before="24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Sample used for validation analyses (N=1319)</w:t>
            </w:r>
          </w:p>
        </w:tc>
        <w:tc>
          <w:tcPr>
            <w:tcW w:w="124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29380" w14:textId="77777777" w:rsidR="00912759" w:rsidRPr="0038556E" w:rsidRDefault="00912759" w:rsidP="00912759">
            <w:pPr>
              <w:spacing w:before="24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Sample used for regression analyses (N=629)</w:t>
            </w:r>
          </w:p>
        </w:tc>
        <w:tc>
          <w:tcPr>
            <w:tcW w:w="111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D15F28" w14:textId="0979A0A8" w:rsidR="00912759" w:rsidRPr="0038556E" w:rsidRDefault="00912759" w:rsidP="00912759">
            <w:pPr>
              <w:spacing w:before="24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Sample used for hierarchical linear models (N=25</w:t>
            </w:r>
            <w:r w:rsidR="00422C05" w:rsidRPr="0038556E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38556E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</w:tr>
      <w:tr w:rsidR="0038556E" w:rsidRPr="0038556E" w14:paraId="71F95CDF" w14:textId="77777777" w:rsidTr="0038556E"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7DACC" w14:textId="77777777" w:rsidR="00912759" w:rsidRPr="0038556E" w:rsidRDefault="00912759" w:rsidP="00912759">
            <w:pPr>
              <w:spacing w:before="24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94" w:type="pct"/>
            <w:tcBorders>
              <w:left w:val="nil"/>
              <w:bottom w:val="single" w:sz="4" w:space="0" w:color="auto"/>
              <w:right w:val="nil"/>
            </w:tcBorders>
          </w:tcPr>
          <w:p w14:paraId="5B91B480" w14:textId="77777777" w:rsidR="00912759" w:rsidRPr="0038556E" w:rsidRDefault="00912759" w:rsidP="00912759">
            <w:pPr>
              <w:spacing w:before="240"/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M</w:t>
            </w:r>
          </w:p>
        </w:tc>
        <w:tc>
          <w:tcPr>
            <w:tcW w:w="339" w:type="pct"/>
            <w:tcBorders>
              <w:left w:val="nil"/>
              <w:bottom w:val="single" w:sz="4" w:space="0" w:color="auto"/>
              <w:right w:val="nil"/>
            </w:tcBorders>
          </w:tcPr>
          <w:p w14:paraId="7FC67E05" w14:textId="77777777" w:rsidR="00912759" w:rsidRPr="0038556E" w:rsidRDefault="00912759" w:rsidP="00912759">
            <w:pPr>
              <w:spacing w:before="240"/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SD</w:t>
            </w: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</w:tcPr>
          <w:p w14:paraId="7CDD78C1" w14:textId="77777777" w:rsidR="00912759" w:rsidRPr="0038556E" w:rsidRDefault="00912759" w:rsidP="00912759">
            <w:pPr>
              <w:spacing w:before="240"/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Min</w:t>
            </w:r>
          </w:p>
        </w:tc>
        <w:tc>
          <w:tcPr>
            <w:tcW w:w="292" w:type="pct"/>
            <w:tcBorders>
              <w:left w:val="nil"/>
              <w:bottom w:val="single" w:sz="4" w:space="0" w:color="auto"/>
              <w:right w:val="nil"/>
            </w:tcBorders>
          </w:tcPr>
          <w:p w14:paraId="576E7687" w14:textId="77777777" w:rsidR="00912759" w:rsidRPr="0038556E" w:rsidRDefault="00912759" w:rsidP="00912759">
            <w:pPr>
              <w:spacing w:before="240"/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Max</w:t>
            </w:r>
          </w:p>
        </w:tc>
        <w:tc>
          <w:tcPr>
            <w:tcW w:w="339" w:type="pct"/>
            <w:tcBorders>
              <w:left w:val="nil"/>
              <w:bottom w:val="single" w:sz="4" w:space="0" w:color="auto"/>
              <w:right w:val="nil"/>
            </w:tcBorders>
          </w:tcPr>
          <w:p w14:paraId="43C600F8" w14:textId="77777777" w:rsidR="00912759" w:rsidRPr="0038556E" w:rsidRDefault="00912759" w:rsidP="00912759">
            <w:pPr>
              <w:spacing w:before="240"/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M</w:t>
            </w:r>
          </w:p>
        </w:tc>
        <w:tc>
          <w:tcPr>
            <w:tcW w:w="339" w:type="pct"/>
            <w:tcBorders>
              <w:left w:val="nil"/>
              <w:bottom w:val="single" w:sz="4" w:space="0" w:color="auto"/>
              <w:right w:val="nil"/>
            </w:tcBorders>
          </w:tcPr>
          <w:p w14:paraId="1E200176" w14:textId="77777777" w:rsidR="00912759" w:rsidRPr="0038556E" w:rsidRDefault="00912759" w:rsidP="00912759">
            <w:pPr>
              <w:spacing w:before="240"/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SD</w:t>
            </w: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</w:tcPr>
          <w:p w14:paraId="4CE4DDC3" w14:textId="77777777" w:rsidR="00912759" w:rsidRPr="0038556E" w:rsidRDefault="00912759" w:rsidP="00912759">
            <w:pPr>
              <w:spacing w:before="240"/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Min</w:t>
            </w:r>
          </w:p>
        </w:tc>
        <w:tc>
          <w:tcPr>
            <w:tcW w:w="292" w:type="pct"/>
            <w:tcBorders>
              <w:left w:val="nil"/>
              <w:bottom w:val="single" w:sz="4" w:space="0" w:color="auto"/>
              <w:right w:val="nil"/>
            </w:tcBorders>
          </w:tcPr>
          <w:p w14:paraId="031C7023" w14:textId="77777777" w:rsidR="00912759" w:rsidRPr="0038556E" w:rsidRDefault="00912759" w:rsidP="00912759">
            <w:pPr>
              <w:spacing w:before="240"/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Max</w:t>
            </w:r>
          </w:p>
        </w:tc>
        <w:tc>
          <w:tcPr>
            <w:tcW w:w="213" w:type="pct"/>
            <w:tcBorders>
              <w:left w:val="nil"/>
              <w:bottom w:val="single" w:sz="4" w:space="0" w:color="auto"/>
              <w:right w:val="nil"/>
            </w:tcBorders>
          </w:tcPr>
          <w:p w14:paraId="7506B093" w14:textId="77777777" w:rsidR="00912759" w:rsidRPr="0038556E" w:rsidRDefault="00912759" w:rsidP="00912759">
            <w:pPr>
              <w:spacing w:before="240"/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M</w:t>
            </w:r>
          </w:p>
        </w:tc>
        <w:tc>
          <w:tcPr>
            <w:tcW w:w="339" w:type="pct"/>
            <w:tcBorders>
              <w:left w:val="nil"/>
              <w:bottom w:val="single" w:sz="4" w:space="0" w:color="auto"/>
              <w:right w:val="nil"/>
            </w:tcBorders>
          </w:tcPr>
          <w:p w14:paraId="1CB0EAA6" w14:textId="77777777" w:rsidR="00912759" w:rsidRPr="0038556E" w:rsidRDefault="00912759" w:rsidP="00912759">
            <w:pPr>
              <w:spacing w:before="240"/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SD</w:t>
            </w: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</w:tcPr>
          <w:p w14:paraId="4A26946E" w14:textId="77777777" w:rsidR="00912759" w:rsidRPr="0038556E" w:rsidRDefault="00912759" w:rsidP="00912759">
            <w:pPr>
              <w:spacing w:before="240"/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Min</w:t>
            </w:r>
          </w:p>
        </w:tc>
        <w:tc>
          <w:tcPr>
            <w:tcW w:w="292" w:type="pct"/>
            <w:tcBorders>
              <w:left w:val="nil"/>
              <w:bottom w:val="single" w:sz="4" w:space="0" w:color="auto"/>
              <w:right w:val="nil"/>
            </w:tcBorders>
          </w:tcPr>
          <w:p w14:paraId="45192DA8" w14:textId="77777777" w:rsidR="00912759" w:rsidRPr="0038556E" w:rsidRDefault="00912759" w:rsidP="00912759">
            <w:pPr>
              <w:spacing w:before="240"/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Max</w:t>
            </w:r>
          </w:p>
        </w:tc>
      </w:tr>
      <w:tr w:rsidR="0038556E" w:rsidRPr="0038556E" w14:paraId="1F14AEE8" w14:textId="77777777" w:rsidTr="0038556E">
        <w:tc>
          <w:tcPr>
            <w:tcW w:w="1250" w:type="pct"/>
            <w:tcBorders>
              <w:left w:val="nil"/>
              <w:bottom w:val="single" w:sz="4" w:space="0" w:color="auto"/>
              <w:right w:val="nil"/>
            </w:tcBorders>
          </w:tcPr>
          <w:p w14:paraId="066CC4DC" w14:textId="77777777" w:rsidR="00912759" w:rsidRPr="0038556E" w:rsidRDefault="00912759" w:rsidP="00912759">
            <w:pPr>
              <w:spacing w:before="24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Age</w:t>
            </w:r>
          </w:p>
          <w:p w14:paraId="15C8EA7D" w14:textId="77777777" w:rsidR="00912759" w:rsidRPr="0038556E" w:rsidRDefault="00912759" w:rsidP="0091275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94" w:type="pct"/>
            <w:tcBorders>
              <w:left w:val="nil"/>
              <w:bottom w:val="single" w:sz="4" w:space="0" w:color="auto"/>
              <w:right w:val="nil"/>
            </w:tcBorders>
          </w:tcPr>
          <w:p w14:paraId="57D88A96" w14:textId="77777777" w:rsidR="00912759" w:rsidRPr="0038556E" w:rsidRDefault="00912759" w:rsidP="00912759">
            <w:pPr>
              <w:spacing w:before="24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37.41</w:t>
            </w:r>
          </w:p>
        </w:tc>
        <w:tc>
          <w:tcPr>
            <w:tcW w:w="339" w:type="pct"/>
            <w:tcBorders>
              <w:left w:val="nil"/>
              <w:bottom w:val="single" w:sz="4" w:space="0" w:color="auto"/>
              <w:right w:val="nil"/>
            </w:tcBorders>
          </w:tcPr>
          <w:p w14:paraId="294979C8" w14:textId="77777777" w:rsidR="00912759" w:rsidRPr="0038556E" w:rsidRDefault="00912759" w:rsidP="00912759">
            <w:pPr>
              <w:spacing w:before="24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3.96</w:t>
            </w: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</w:tcPr>
          <w:p w14:paraId="02D1A69B" w14:textId="77777777" w:rsidR="00912759" w:rsidRPr="0038556E" w:rsidRDefault="00912759" w:rsidP="00912759">
            <w:pPr>
              <w:spacing w:before="24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292" w:type="pct"/>
            <w:tcBorders>
              <w:left w:val="nil"/>
              <w:bottom w:val="single" w:sz="4" w:space="0" w:color="auto"/>
              <w:right w:val="nil"/>
            </w:tcBorders>
          </w:tcPr>
          <w:p w14:paraId="3FF13D95" w14:textId="77777777" w:rsidR="00912759" w:rsidRPr="0038556E" w:rsidRDefault="00912759" w:rsidP="00912759">
            <w:pPr>
              <w:spacing w:before="240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81</w:t>
            </w:r>
          </w:p>
        </w:tc>
        <w:tc>
          <w:tcPr>
            <w:tcW w:w="339" w:type="pct"/>
            <w:tcBorders>
              <w:left w:val="nil"/>
              <w:bottom w:val="single" w:sz="4" w:space="0" w:color="auto"/>
              <w:right w:val="nil"/>
            </w:tcBorders>
          </w:tcPr>
          <w:p w14:paraId="24D45C98" w14:textId="77777777" w:rsidR="00912759" w:rsidRPr="0038556E" w:rsidRDefault="00912759" w:rsidP="00912759">
            <w:pPr>
              <w:spacing w:before="240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Cs/>
                <w:sz w:val="18"/>
                <w:szCs w:val="18"/>
                <w:lang w:val="en-US"/>
              </w:rPr>
              <w:t>34.80</w:t>
            </w:r>
          </w:p>
        </w:tc>
        <w:tc>
          <w:tcPr>
            <w:tcW w:w="339" w:type="pct"/>
            <w:tcBorders>
              <w:left w:val="nil"/>
              <w:bottom w:val="single" w:sz="4" w:space="0" w:color="auto"/>
              <w:right w:val="nil"/>
            </w:tcBorders>
          </w:tcPr>
          <w:p w14:paraId="01F0E713" w14:textId="77777777" w:rsidR="00912759" w:rsidRPr="0038556E" w:rsidRDefault="00912759" w:rsidP="00912759">
            <w:pPr>
              <w:spacing w:before="240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Cs/>
                <w:sz w:val="18"/>
                <w:szCs w:val="18"/>
                <w:lang w:val="en-US"/>
              </w:rPr>
              <w:t>14.50</w:t>
            </w: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</w:tcPr>
          <w:p w14:paraId="11DD6BB1" w14:textId="77777777" w:rsidR="00912759" w:rsidRPr="0038556E" w:rsidRDefault="00912759" w:rsidP="00912759">
            <w:pPr>
              <w:spacing w:before="240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Cs/>
                <w:sz w:val="18"/>
                <w:szCs w:val="18"/>
                <w:lang w:val="en-US"/>
              </w:rPr>
              <w:t>18</w:t>
            </w:r>
          </w:p>
        </w:tc>
        <w:tc>
          <w:tcPr>
            <w:tcW w:w="292" w:type="pct"/>
            <w:tcBorders>
              <w:left w:val="nil"/>
              <w:bottom w:val="single" w:sz="4" w:space="0" w:color="auto"/>
              <w:right w:val="nil"/>
            </w:tcBorders>
          </w:tcPr>
          <w:p w14:paraId="76792A16" w14:textId="77777777" w:rsidR="00912759" w:rsidRPr="0038556E" w:rsidRDefault="00912759" w:rsidP="00912759">
            <w:pPr>
              <w:spacing w:before="240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Cs/>
                <w:sz w:val="18"/>
                <w:szCs w:val="18"/>
                <w:lang w:val="en-US"/>
              </w:rPr>
              <w:t>81</w:t>
            </w:r>
          </w:p>
        </w:tc>
        <w:tc>
          <w:tcPr>
            <w:tcW w:w="213" w:type="pct"/>
            <w:tcBorders>
              <w:left w:val="nil"/>
              <w:bottom w:val="single" w:sz="4" w:space="0" w:color="auto"/>
              <w:right w:val="nil"/>
            </w:tcBorders>
          </w:tcPr>
          <w:p w14:paraId="21507519" w14:textId="77777777" w:rsidR="00912759" w:rsidRPr="0038556E" w:rsidRDefault="00912759" w:rsidP="00912759">
            <w:pPr>
              <w:spacing w:before="240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Cs/>
                <w:sz w:val="18"/>
                <w:szCs w:val="18"/>
                <w:lang w:val="en-US"/>
              </w:rPr>
              <w:t>34</w:t>
            </w:r>
          </w:p>
        </w:tc>
        <w:tc>
          <w:tcPr>
            <w:tcW w:w="339" w:type="pct"/>
            <w:tcBorders>
              <w:left w:val="nil"/>
              <w:bottom w:val="single" w:sz="4" w:space="0" w:color="auto"/>
              <w:right w:val="nil"/>
            </w:tcBorders>
          </w:tcPr>
          <w:p w14:paraId="26A8F129" w14:textId="77777777" w:rsidR="00912759" w:rsidRPr="0038556E" w:rsidRDefault="00912759" w:rsidP="00912759">
            <w:pPr>
              <w:spacing w:before="240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Cs/>
                <w:sz w:val="18"/>
                <w:szCs w:val="18"/>
                <w:lang w:val="en-US"/>
              </w:rPr>
              <w:t>13.18</w:t>
            </w:r>
          </w:p>
        </w:tc>
        <w:tc>
          <w:tcPr>
            <w:tcW w:w="271" w:type="pct"/>
            <w:tcBorders>
              <w:left w:val="nil"/>
              <w:bottom w:val="single" w:sz="4" w:space="0" w:color="auto"/>
              <w:right w:val="nil"/>
            </w:tcBorders>
          </w:tcPr>
          <w:p w14:paraId="3A388AC3" w14:textId="77777777" w:rsidR="00912759" w:rsidRPr="0038556E" w:rsidRDefault="00912759" w:rsidP="00912759">
            <w:pPr>
              <w:spacing w:before="240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Cs/>
                <w:sz w:val="18"/>
                <w:szCs w:val="18"/>
                <w:lang w:val="en-US"/>
              </w:rPr>
              <w:t>19</w:t>
            </w:r>
          </w:p>
        </w:tc>
        <w:tc>
          <w:tcPr>
            <w:tcW w:w="292" w:type="pct"/>
            <w:tcBorders>
              <w:left w:val="nil"/>
              <w:bottom w:val="single" w:sz="4" w:space="0" w:color="auto"/>
              <w:right w:val="nil"/>
            </w:tcBorders>
          </w:tcPr>
          <w:p w14:paraId="26301EA7" w14:textId="77777777" w:rsidR="00912759" w:rsidRPr="0038556E" w:rsidRDefault="00912759" w:rsidP="00912759">
            <w:pPr>
              <w:spacing w:before="240"/>
              <w:jc w:val="center"/>
              <w:rPr>
                <w:rFonts w:cstheme="minorHAnsi"/>
                <w:iCs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Cs/>
                <w:sz w:val="18"/>
                <w:szCs w:val="18"/>
                <w:lang w:val="en-US"/>
              </w:rPr>
              <w:t>79</w:t>
            </w:r>
          </w:p>
        </w:tc>
      </w:tr>
      <w:tr w:rsidR="00912759" w:rsidRPr="0038556E" w14:paraId="478F7992" w14:textId="77777777" w:rsidTr="0038556E">
        <w:tc>
          <w:tcPr>
            <w:tcW w:w="12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6C3A2" w14:textId="77777777" w:rsidR="00912759" w:rsidRPr="0038556E" w:rsidRDefault="00912759" w:rsidP="00912759">
            <w:pPr>
              <w:spacing w:before="24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0C1764" w14:textId="77777777" w:rsidR="00912759" w:rsidRPr="0038556E" w:rsidRDefault="00912759" w:rsidP="00912759">
            <w:pPr>
              <w:spacing w:before="240"/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E9FC6B" w14:textId="77777777" w:rsidR="00912759" w:rsidRPr="0038556E" w:rsidRDefault="00912759" w:rsidP="00912759">
            <w:pPr>
              <w:spacing w:before="240"/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856B56" w14:textId="77777777" w:rsidR="00912759" w:rsidRPr="0038556E" w:rsidRDefault="00912759" w:rsidP="00912759">
            <w:pPr>
              <w:spacing w:before="240"/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3B39C" w14:textId="77777777" w:rsidR="00912759" w:rsidRPr="0038556E" w:rsidRDefault="00912759" w:rsidP="00912759">
            <w:pPr>
              <w:spacing w:before="240"/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%</w:t>
            </w:r>
          </w:p>
        </w:tc>
        <w:tc>
          <w:tcPr>
            <w:tcW w:w="5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BE3AC4" w14:textId="77777777" w:rsidR="00912759" w:rsidRPr="0038556E" w:rsidRDefault="00912759" w:rsidP="00912759">
            <w:pPr>
              <w:spacing w:before="240"/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n</w:t>
            </w: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15BE7" w14:textId="77777777" w:rsidR="00912759" w:rsidRPr="0038556E" w:rsidRDefault="00912759" w:rsidP="00912759">
            <w:pPr>
              <w:spacing w:before="240"/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%</w:t>
            </w:r>
          </w:p>
        </w:tc>
      </w:tr>
      <w:tr w:rsidR="00912759" w:rsidRPr="0038556E" w14:paraId="19D25EF3" w14:textId="77777777" w:rsidTr="0038556E">
        <w:trPr>
          <w:trHeight w:val="397"/>
        </w:trPr>
        <w:tc>
          <w:tcPr>
            <w:tcW w:w="125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37A8E8" w14:textId="77777777" w:rsidR="00912759" w:rsidRPr="0038556E" w:rsidRDefault="00912759" w:rsidP="00912759">
            <w:pPr>
              <w:spacing w:before="24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Sex</w:t>
            </w:r>
          </w:p>
        </w:tc>
        <w:tc>
          <w:tcPr>
            <w:tcW w:w="83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57C871" w14:textId="77777777" w:rsidR="00912759" w:rsidRPr="0038556E" w:rsidRDefault="00912759" w:rsidP="0091275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149B4" w14:textId="77777777" w:rsidR="00912759" w:rsidRPr="0038556E" w:rsidRDefault="00912759" w:rsidP="0091275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6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55024" w14:textId="77777777" w:rsidR="00912759" w:rsidRPr="0038556E" w:rsidRDefault="00912759" w:rsidP="0091275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03D76" w14:textId="77777777" w:rsidR="00912759" w:rsidRPr="0038556E" w:rsidRDefault="00912759" w:rsidP="0091275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5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29D2D" w14:textId="77777777" w:rsidR="00912759" w:rsidRPr="0038556E" w:rsidRDefault="00912759" w:rsidP="0091275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6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4A1DD" w14:textId="77777777" w:rsidR="00912759" w:rsidRPr="0038556E" w:rsidRDefault="00912759" w:rsidP="00912759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912759" w:rsidRPr="0038556E" w14:paraId="1C82737D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6914494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Male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00B35C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660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EDC934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50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4CC899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29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B88766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20.5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2F2A99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74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82018E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29.2</w:t>
            </w:r>
          </w:p>
        </w:tc>
      </w:tr>
      <w:tr w:rsidR="00912759" w:rsidRPr="0038556E" w14:paraId="38B2307E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3954026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CAE56C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644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D01E20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48.8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208CD0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494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C6E393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78.5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155A57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78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379093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70.4</w:t>
            </w:r>
          </w:p>
        </w:tc>
      </w:tr>
      <w:tr w:rsidR="00912759" w:rsidRPr="0038556E" w14:paraId="1C951271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6FB2A7E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99D9A6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3F7FCA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0.8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160A9F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A27657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0.5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A2B5C2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239843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-</w:t>
            </w:r>
          </w:p>
        </w:tc>
      </w:tr>
      <w:tr w:rsidR="00912759" w:rsidRPr="0038556E" w14:paraId="36699BA3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DF13333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Prefer not to answer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45DD34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43FE24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0.4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797449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6ED9C0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0.5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A494A8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E7DF2E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0.4</w:t>
            </w:r>
          </w:p>
        </w:tc>
      </w:tr>
      <w:tr w:rsidR="00912759" w:rsidRPr="0038556E" w14:paraId="17434067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C849156" w14:textId="77777777" w:rsidR="00912759" w:rsidRPr="0038556E" w:rsidRDefault="00912759" w:rsidP="00912759">
            <w:pPr>
              <w:spacing w:before="24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Sexual Orientation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C850E8" w14:textId="77777777" w:rsidR="00912759" w:rsidRPr="0038556E" w:rsidRDefault="00912759" w:rsidP="00912759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D4A4C2" w14:textId="77777777" w:rsidR="00912759" w:rsidRPr="0038556E" w:rsidRDefault="00912759" w:rsidP="00912759">
            <w:pPr>
              <w:rPr>
                <w:rFonts w:cstheme="minorHAnsi"/>
                <w:i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C15D1A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1D71E2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A6B0DD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DBC5E1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highlight w:val="yellow"/>
                <w:lang w:val="en-US"/>
              </w:rPr>
            </w:pPr>
          </w:p>
        </w:tc>
      </w:tr>
      <w:tr w:rsidR="00912759" w:rsidRPr="0038556E" w14:paraId="3FA7BDDA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A0A660B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Heterosexual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F9776E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120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67A315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84.9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E83A96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533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1C8427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84.7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06A928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217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9426F8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85.8</w:t>
            </w:r>
          </w:p>
        </w:tc>
      </w:tr>
      <w:tr w:rsidR="00912759" w:rsidRPr="0038556E" w14:paraId="7EDA321D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12B3228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Homosexual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2FF9D5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44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9016EC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3.3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CC64EE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48C86B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3.0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3D6F0F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DA8982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3.2</w:t>
            </w:r>
          </w:p>
        </w:tc>
      </w:tr>
      <w:tr w:rsidR="00912759" w:rsidRPr="0038556E" w14:paraId="5631949F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3C18656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Bisexual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4B5834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77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8376E5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5.8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4E4EC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49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EDEEA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7.8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3AA527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22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DEA374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8.7</w:t>
            </w:r>
          </w:p>
        </w:tc>
      </w:tr>
      <w:tr w:rsidR="00912759" w:rsidRPr="0038556E" w14:paraId="7559E780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71F7ECA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4FDBDC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50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B23D8B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3.8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EFE74B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89145E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1.9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DF381B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785B79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1.2</w:t>
            </w:r>
          </w:p>
        </w:tc>
      </w:tr>
      <w:tr w:rsidR="00912759" w:rsidRPr="0038556E" w14:paraId="51DDA419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51322B2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Prefer not to answer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6D09F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1E21F3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0.8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095E57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74FB23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2.5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D324CA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372045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1.2</w:t>
            </w:r>
          </w:p>
        </w:tc>
      </w:tr>
      <w:tr w:rsidR="00912759" w:rsidRPr="0038556E" w14:paraId="62761B3A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EED334A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D5806A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AC36E1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1.4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C21D73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F071BC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-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481289" w14:textId="51BE30C8" w:rsidR="00912759" w:rsidRPr="0038556E" w:rsidRDefault="00480B43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FBF86C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-</w:t>
            </w:r>
          </w:p>
        </w:tc>
      </w:tr>
      <w:tr w:rsidR="00912759" w:rsidRPr="0038556E" w14:paraId="668A9524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7FF71A9" w14:textId="77777777" w:rsidR="00912759" w:rsidRPr="0038556E" w:rsidRDefault="00912759" w:rsidP="00912759">
            <w:pPr>
              <w:spacing w:before="24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Country of Living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B84852" w14:textId="77777777" w:rsidR="00912759" w:rsidRPr="0038556E" w:rsidRDefault="00912759" w:rsidP="00912759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BB4928" w14:textId="77777777" w:rsidR="00912759" w:rsidRPr="0038556E" w:rsidRDefault="00912759" w:rsidP="00912759">
            <w:pPr>
              <w:rPr>
                <w:rFonts w:cstheme="minorHAnsi"/>
                <w:i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F2556D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C424E5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C8270E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8F10F7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highlight w:val="yellow"/>
                <w:lang w:val="en-US"/>
              </w:rPr>
            </w:pPr>
          </w:p>
        </w:tc>
      </w:tr>
      <w:tr w:rsidR="00912759" w:rsidRPr="0038556E" w14:paraId="3590BE0F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D8875DE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 xml:space="preserve">Germany 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1EC627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218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A48D6C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92.3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D25E78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614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7F138F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97.6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1E395B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252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8B1AD2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99.6</w:t>
            </w:r>
          </w:p>
        </w:tc>
      </w:tr>
      <w:tr w:rsidR="00912759" w:rsidRPr="0038556E" w14:paraId="3CA63F8E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CD82224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Austria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A266A4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65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4877D3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4.9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298FC1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7C9823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1.1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532F5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E0BC58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-</w:t>
            </w:r>
          </w:p>
        </w:tc>
      </w:tr>
      <w:tr w:rsidR="00912759" w:rsidRPr="0038556E" w14:paraId="0D3DC9BB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0E0FE48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Switzerland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87E5DF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8A946D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1.1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6CC91A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BCA6F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0.5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1AB95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607A3A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-</w:t>
            </w:r>
          </w:p>
        </w:tc>
      </w:tr>
      <w:tr w:rsidR="00912759" w:rsidRPr="0038556E" w14:paraId="1B755E97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670C96D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EC20CD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B3603F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0.5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800976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F7ACA9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0.8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A7C376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024748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-</w:t>
            </w:r>
          </w:p>
        </w:tc>
      </w:tr>
      <w:tr w:rsidR="00912759" w:rsidRPr="0038556E" w14:paraId="2086201D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0BA7AA3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FF6009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14022D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1.1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A45392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26FAAE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-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6BBB9A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08ED57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0.4</w:t>
            </w:r>
          </w:p>
        </w:tc>
      </w:tr>
      <w:tr w:rsidR="00912759" w:rsidRPr="0038556E" w14:paraId="18BBACD0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48AB59A" w14:textId="77777777" w:rsidR="00912759" w:rsidRPr="0038556E" w:rsidRDefault="00912759" w:rsidP="00912759">
            <w:pPr>
              <w:spacing w:before="24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Size of residential area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65B035" w14:textId="77777777" w:rsidR="00912759" w:rsidRPr="0038556E" w:rsidRDefault="00912759" w:rsidP="00912759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25C43D" w14:textId="77777777" w:rsidR="00912759" w:rsidRPr="0038556E" w:rsidRDefault="00912759" w:rsidP="00912759">
            <w:pPr>
              <w:rPr>
                <w:rFonts w:cstheme="minorHAnsi"/>
                <w:i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E6099C" w14:textId="77777777" w:rsidR="00912759" w:rsidRPr="0038556E" w:rsidRDefault="00912759" w:rsidP="00912759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0BA162" w14:textId="77777777" w:rsidR="00912759" w:rsidRPr="0038556E" w:rsidRDefault="00912759" w:rsidP="00912759">
            <w:pPr>
              <w:rPr>
                <w:rFonts w:cstheme="minorHAnsi"/>
                <w:i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3ADBCE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0F584F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highlight w:val="yellow"/>
                <w:lang w:val="en-US"/>
              </w:rPr>
            </w:pPr>
          </w:p>
        </w:tc>
      </w:tr>
      <w:tr w:rsidR="00912759" w:rsidRPr="0038556E" w14:paraId="1DB9E381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2E1606E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color w:val="202122"/>
                <w:sz w:val="18"/>
                <w:szCs w:val="18"/>
                <w:shd w:val="clear" w:color="auto" w:fill="FFFFFF"/>
                <w:lang w:val="en-US"/>
              </w:rPr>
            </w:pPr>
            <w:r w:rsidRPr="0038556E">
              <w:rPr>
                <w:rFonts w:cstheme="minorHAnsi"/>
                <w:color w:val="202122"/>
                <w:sz w:val="18"/>
                <w:szCs w:val="18"/>
                <w:shd w:val="clear" w:color="auto" w:fill="FFFFFF"/>
                <w:lang w:val="en-US"/>
              </w:rPr>
              <w:t>&lt; 10.000 inhabitants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3D56FE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314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3F3202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23.8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6E2124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16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FA0E36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18.4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0006F0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42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16C614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16.6</w:t>
            </w:r>
          </w:p>
        </w:tc>
      </w:tr>
      <w:tr w:rsidR="00912759" w:rsidRPr="0038556E" w14:paraId="03FD4356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F59979D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color w:val="202122"/>
                <w:sz w:val="18"/>
                <w:szCs w:val="18"/>
                <w:shd w:val="clear" w:color="auto" w:fill="FFFFFF"/>
                <w:lang w:val="en-US"/>
              </w:rPr>
            </w:pPr>
            <w:r w:rsidRPr="0038556E">
              <w:rPr>
                <w:rFonts w:cstheme="minorHAnsi"/>
                <w:color w:val="202122"/>
                <w:sz w:val="18"/>
                <w:szCs w:val="18"/>
                <w:shd w:val="clear" w:color="auto" w:fill="FFFFFF"/>
                <w:lang w:val="en-US"/>
              </w:rPr>
              <w:t>≤ 100.000 inhabitants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1A5461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364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23C7E9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27.6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B8F1BC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64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1EAD10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26.1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E20AB7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59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C1E866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23.3</w:t>
            </w:r>
          </w:p>
        </w:tc>
      </w:tr>
      <w:tr w:rsidR="00912759" w:rsidRPr="0038556E" w14:paraId="5931FB48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60CE926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color w:val="202122"/>
                <w:sz w:val="18"/>
                <w:szCs w:val="18"/>
                <w:shd w:val="clear" w:color="auto" w:fill="FFFFFF"/>
                <w:lang w:val="en-US"/>
              </w:rPr>
            </w:pPr>
            <w:r w:rsidRPr="0038556E">
              <w:rPr>
                <w:rFonts w:cstheme="minorHAnsi"/>
                <w:color w:val="202122"/>
                <w:sz w:val="18"/>
                <w:szCs w:val="18"/>
                <w:shd w:val="clear" w:color="auto" w:fill="FFFFFF"/>
                <w:lang w:val="en-US"/>
              </w:rPr>
              <w:t>&gt; 100.000 inhabitants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592567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443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FCCF02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33.6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9E83D3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298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34187C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47.4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C1701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32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2B3F8E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52.2</w:t>
            </w:r>
          </w:p>
        </w:tc>
      </w:tr>
      <w:tr w:rsidR="00912759" w:rsidRPr="0038556E" w14:paraId="2341448C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D81EB0B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color w:val="202122"/>
                <w:sz w:val="18"/>
                <w:szCs w:val="18"/>
                <w:shd w:val="clear" w:color="auto" w:fill="FFFFFF"/>
                <w:lang w:val="en-US"/>
              </w:rPr>
            </w:pPr>
            <w:r w:rsidRPr="0038556E">
              <w:rPr>
                <w:rFonts w:cstheme="minorHAnsi"/>
                <w:color w:val="202122"/>
                <w:sz w:val="18"/>
                <w:szCs w:val="18"/>
                <w:shd w:val="clear" w:color="auto" w:fill="FFFFFF"/>
                <w:lang w:val="en-US"/>
              </w:rPr>
              <w:t>&gt; 1.000.000 inhabitants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2308CC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76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154111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13.3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6E038A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47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8AA138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7.5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57C441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109C1A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7.9</w:t>
            </w:r>
          </w:p>
        </w:tc>
      </w:tr>
      <w:tr w:rsidR="00912759" w:rsidRPr="0038556E" w14:paraId="3C79BFDC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9EF840E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Prefer not to answer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A9D4B8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526332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0.5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B45286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CEC4F5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0.6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66C286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414827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-</w:t>
            </w:r>
          </w:p>
        </w:tc>
      </w:tr>
      <w:tr w:rsidR="00912759" w:rsidRPr="0038556E" w14:paraId="0D8A528A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5C21D89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F3D69B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7CB6DF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1.1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807C8C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370AA8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-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A0BC5B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6A30F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-</w:t>
            </w:r>
          </w:p>
        </w:tc>
      </w:tr>
      <w:tr w:rsidR="00912759" w:rsidRPr="0038556E" w14:paraId="42C92EE3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A2AA1B2" w14:textId="11289E70" w:rsidR="00912759" w:rsidRPr="0038556E" w:rsidRDefault="00912759" w:rsidP="00912759">
            <w:pPr>
              <w:spacing w:before="24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Formal Education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8A0321" w14:textId="77777777" w:rsidR="00912759" w:rsidRPr="0038556E" w:rsidRDefault="00912759" w:rsidP="00912759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A6DE2F" w14:textId="77777777" w:rsidR="00912759" w:rsidRPr="0038556E" w:rsidRDefault="00912759" w:rsidP="00912759">
            <w:pPr>
              <w:rPr>
                <w:rFonts w:cstheme="minorHAnsi"/>
                <w:i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A678B4" w14:textId="77777777" w:rsidR="00912759" w:rsidRPr="0038556E" w:rsidRDefault="00912759" w:rsidP="00912759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71841A" w14:textId="77777777" w:rsidR="00912759" w:rsidRPr="0038556E" w:rsidRDefault="00912759" w:rsidP="00912759">
            <w:pPr>
              <w:rPr>
                <w:rFonts w:cstheme="minorHAnsi"/>
                <w:i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E5DD2B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62A10C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highlight w:val="yellow"/>
                <w:lang w:val="en-US"/>
              </w:rPr>
            </w:pPr>
          </w:p>
        </w:tc>
      </w:tr>
      <w:tr w:rsidR="00912759" w:rsidRPr="0038556E" w14:paraId="6693F7F5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B189906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Finished school without diploma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B35DDC" w14:textId="1660FD3A" w:rsidR="00912759" w:rsidRPr="0038556E" w:rsidRDefault="004573B0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24A33B" w14:textId="47286CF7" w:rsidR="00912759" w:rsidRPr="0038556E" w:rsidRDefault="00DE0003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0.2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96CDE5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65C49F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-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350053" w14:textId="27DB5225" w:rsidR="00912759" w:rsidRPr="0038556E" w:rsidRDefault="00C851C7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5A2D97" w14:textId="0BB08650" w:rsidR="00912759" w:rsidRPr="0038556E" w:rsidRDefault="00C851C7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-</w:t>
            </w:r>
          </w:p>
        </w:tc>
      </w:tr>
      <w:tr w:rsidR="00912759" w:rsidRPr="0038556E" w14:paraId="62258D84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59C66BE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lastRenderedPageBreak/>
              <w:t>Secondary school diploma/ leaving certificate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1E60B6" w14:textId="3DF7B0C3" w:rsidR="00912759" w:rsidRPr="0038556E" w:rsidRDefault="004573B0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82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711037" w14:textId="35F42C06" w:rsidR="00912759" w:rsidRPr="0038556E" w:rsidRDefault="004573B0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6.2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87EF9C" w14:textId="3158FC1D" w:rsidR="00912759" w:rsidRPr="0038556E" w:rsidRDefault="00483063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002782" w14:textId="727F5CBE" w:rsidR="00912759" w:rsidRPr="0038556E" w:rsidRDefault="00483063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4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F89F63" w14:textId="470F3B47" w:rsidR="00912759" w:rsidRPr="0038556E" w:rsidRDefault="00884EC0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767CB" w14:textId="38E7A868" w:rsidR="00912759" w:rsidRPr="0038556E" w:rsidRDefault="00884EC0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3.6</w:t>
            </w:r>
          </w:p>
        </w:tc>
      </w:tr>
      <w:tr w:rsidR="00912759" w:rsidRPr="0038556E" w14:paraId="790F4960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5B2F8B0" w14:textId="13814961" w:rsidR="00912759" w:rsidRPr="0038556E" w:rsidRDefault="004573B0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 xml:space="preserve">Finished Apprenticeship 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B5BD1" w14:textId="34E51A95" w:rsidR="00912759" w:rsidRPr="0038556E" w:rsidRDefault="004573B0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85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FE3FA3" w14:textId="3FDCD131" w:rsidR="00912759" w:rsidRPr="0038556E" w:rsidRDefault="004573B0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14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DC1A78" w14:textId="228B95F6" w:rsidR="00912759" w:rsidRPr="0038556E" w:rsidRDefault="00483063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46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F047A9" w14:textId="63F95134" w:rsidR="00912759" w:rsidRPr="0038556E" w:rsidRDefault="00483063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7.3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F9DE9C" w14:textId="677BFFE3" w:rsidR="00912759" w:rsidRPr="0038556E" w:rsidRDefault="00884EC0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DDD3B3" w14:textId="049567BC" w:rsidR="00912759" w:rsidRPr="0038556E" w:rsidRDefault="00884EC0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7.9</w:t>
            </w:r>
          </w:p>
        </w:tc>
      </w:tr>
      <w:tr w:rsidR="00912759" w:rsidRPr="0038556E" w14:paraId="2CFE8787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A7ECF6D" w14:textId="61E8C9BB" w:rsidR="00912759" w:rsidRPr="0038556E" w:rsidRDefault="004573B0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University entrance qualification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E863A3" w14:textId="2D19A78E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4573B0" w:rsidRPr="0038556E">
              <w:rPr>
                <w:rFonts w:cstheme="minorHAnsi"/>
                <w:sz w:val="18"/>
                <w:szCs w:val="18"/>
                <w:lang w:val="en-US"/>
              </w:rPr>
              <w:t>77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43324A" w14:textId="09A115F5" w:rsidR="00912759" w:rsidRPr="0038556E" w:rsidRDefault="004573B0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28.6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ED2511" w14:textId="3698A705" w:rsidR="00912759" w:rsidRPr="0038556E" w:rsidRDefault="00483063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99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3AB07" w14:textId="62F128F2" w:rsidR="00912759" w:rsidRPr="0038556E" w:rsidRDefault="00483063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31.6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B5320A" w14:textId="7808F248" w:rsidR="00912759" w:rsidRPr="0038556E" w:rsidRDefault="0088401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83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4D8546" w14:textId="652DF973" w:rsidR="00912759" w:rsidRPr="0038556E" w:rsidRDefault="0088401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32.8</w:t>
            </w:r>
          </w:p>
        </w:tc>
      </w:tr>
      <w:tr w:rsidR="00912759" w:rsidRPr="0038556E" w14:paraId="632E2A92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BA20941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University Degree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49D9D4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610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368456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46.2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7FCDC8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307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0632EB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48.8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DC433A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21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0BEA74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47.8</w:t>
            </w:r>
          </w:p>
        </w:tc>
      </w:tr>
      <w:tr w:rsidR="004573B0" w:rsidRPr="0038556E" w14:paraId="0B32A53E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00E8FC80" w14:textId="0835227A" w:rsidR="004573B0" w:rsidRPr="0038556E" w:rsidRDefault="004573B0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B7626" w14:textId="33D3025A" w:rsidR="004573B0" w:rsidRPr="0038556E" w:rsidRDefault="008B1A9F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63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603365" w14:textId="042E6891" w:rsidR="004573B0" w:rsidRPr="0038556E" w:rsidRDefault="008B1A9F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4.8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A099BE" w14:textId="7180E7EB" w:rsidR="004573B0" w:rsidRPr="0038556E" w:rsidRDefault="00483063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52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36E5C4" w14:textId="60996FDA" w:rsidR="004573B0" w:rsidRPr="0038556E" w:rsidRDefault="00483063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8.3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195E93" w14:textId="77DB1C2F" w:rsidR="004573B0" w:rsidRPr="0038556E" w:rsidRDefault="0088401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20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4E2D75" w14:textId="711CFD69" w:rsidR="004573B0" w:rsidRPr="0038556E" w:rsidRDefault="0088401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7.9</w:t>
            </w:r>
          </w:p>
        </w:tc>
      </w:tr>
      <w:tr w:rsidR="00912759" w:rsidRPr="0038556E" w14:paraId="351F66D3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D241959" w14:textId="6D1E5039" w:rsidR="00912759" w:rsidRPr="0038556E" w:rsidRDefault="00912759" w:rsidP="00912759">
            <w:pPr>
              <w:spacing w:before="24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Employment</w:t>
            </w:r>
            <w:r w:rsidR="00597D30" w:rsidRPr="0038556E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597D30" w:rsidRPr="0038556E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ED6444" w14:textId="77777777" w:rsidR="00912759" w:rsidRPr="0038556E" w:rsidRDefault="00912759" w:rsidP="00912759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2C6522" w14:textId="77777777" w:rsidR="00912759" w:rsidRPr="0038556E" w:rsidRDefault="00912759" w:rsidP="00912759">
            <w:pPr>
              <w:rPr>
                <w:rFonts w:cstheme="minorHAnsi"/>
                <w:i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30C0DD" w14:textId="77777777" w:rsidR="00912759" w:rsidRPr="0038556E" w:rsidRDefault="00912759" w:rsidP="00912759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63AD43" w14:textId="77777777" w:rsidR="00912759" w:rsidRPr="0038556E" w:rsidRDefault="00912759" w:rsidP="00912759">
            <w:pPr>
              <w:rPr>
                <w:rFonts w:cstheme="minorHAnsi"/>
                <w:i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FAA80D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0DC3DB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highlight w:val="yellow"/>
                <w:lang w:val="en-US"/>
              </w:rPr>
            </w:pPr>
          </w:p>
        </w:tc>
      </w:tr>
      <w:tr w:rsidR="00912759" w:rsidRPr="0038556E" w14:paraId="553E7D68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0B88452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Pupil/Apprentice/University Student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B90533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50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092CFA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11.4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0F362F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25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9E67DE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19.9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03825F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55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AD3E5F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21.7</w:t>
            </w:r>
          </w:p>
        </w:tc>
      </w:tr>
      <w:tr w:rsidR="00912759" w:rsidRPr="0038556E" w14:paraId="586325E4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95DCFC7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Employee/public official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F8ECB1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675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9D359E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51.2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1EB6DA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283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59BBD7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45.0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87D723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06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551DC0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41.9</w:t>
            </w:r>
          </w:p>
        </w:tc>
      </w:tr>
      <w:tr w:rsidR="00912759" w:rsidRPr="0038556E" w14:paraId="6F7BA5A5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EB17F2E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Self</w:t>
            </w:r>
            <w:r w:rsidRPr="0038556E">
              <w:rPr>
                <w:rFonts w:cstheme="minorHAnsi"/>
                <w:color w:val="353536"/>
                <w:sz w:val="18"/>
                <w:szCs w:val="18"/>
                <w:shd w:val="clear" w:color="auto" w:fill="FFFFFF"/>
                <w:lang w:val="en-US"/>
              </w:rPr>
              <w:t>-</w:t>
            </w:r>
            <w:r w:rsidRPr="0038556E">
              <w:rPr>
                <w:rFonts w:cstheme="minorHAnsi"/>
                <w:sz w:val="18"/>
                <w:szCs w:val="18"/>
                <w:shd w:val="clear" w:color="auto" w:fill="FFFFFF"/>
                <w:lang w:val="en-US"/>
              </w:rPr>
              <w:t>employed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69025F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72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8CB754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13.0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61C990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37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7E6E0F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5.9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50F9A1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85A0EF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4.3</w:t>
            </w:r>
          </w:p>
        </w:tc>
      </w:tr>
      <w:tr w:rsidR="00912759" w:rsidRPr="0038556E" w14:paraId="54C2537C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58EAD50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 xml:space="preserve">Unemployed/Job Seeking 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9BD85C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64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C83CD4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4.9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D27126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4B9A5F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2.7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6DE0A3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4FBAE8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3.2</w:t>
            </w:r>
          </w:p>
        </w:tc>
      </w:tr>
      <w:tr w:rsidR="00912759" w:rsidRPr="0038556E" w14:paraId="46E38D6B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E09A9F8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Retired/homemaker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CA547B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22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17ADCD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9.2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737760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53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B778EB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8.4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A67716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3344CF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8.3</w:t>
            </w:r>
          </w:p>
        </w:tc>
      </w:tr>
      <w:tr w:rsidR="00912759" w:rsidRPr="0038556E" w14:paraId="591CF3AA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F60791B" w14:textId="77777777" w:rsidR="00912759" w:rsidRPr="0038556E" w:rsidRDefault="00912759" w:rsidP="00912759">
            <w:pPr>
              <w:spacing w:before="24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Income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12DBD8" w14:textId="77777777" w:rsidR="00912759" w:rsidRPr="0038556E" w:rsidRDefault="00912759" w:rsidP="00912759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88E1E9" w14:textId="77777777" w:rsidR="00912759" w:rsidRPr="0038556E" w:rsidRDefault="00912759" w:rsidP="00912759">
            <w:pPr>
              <w:rPr>
                <w:rFonts w:cstheme="minorHAnsi"/>
                <w:i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4F659C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F9F3D5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BE3E9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331799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highlight w:val="yellow"/>
                <w:lang w:val="en-US"/>
              </w:rPr>
            </w:pPr>
          </w:p>
        </w:tc>
      </w:tr>
      <w:tr w:rsidR="00912759" w:rsidRPr="0038556E" w14:paraId="37846880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6BCAB9B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No Personal income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1033E5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16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A3C92F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8.8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69E69F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99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C10D5F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15.7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2AC468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38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BDD440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15.0</w:t>
            </w:r>
          </w:p>
        </w:tc>
      </w:tr>
      <w:tr w:rsidR="00912759" w:rsidRPr="0038556E" w14:paraId="649244C2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DA9DAC0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≤ 2000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39F94E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602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1DDB0F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46.0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69B15B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294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C5C0E8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46.7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865DC0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29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C73D95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51.0</w:t>
            </w:r>
          </w:p>
        </w:tc>
      </w:tr>
      <w:tr w:rsidR="00912759" w:rsidRPr="0038556E" w14:paraId="39C4FF69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A64B931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≤ 4000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216A29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394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F28D2C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29.9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1EA880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71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331655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27.2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ECA101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71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E9934F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28.1</w:t>
            </w:r>
          </w:p>
        </w:tc>
      </w:tr>
      <w:tr w:rsidR="00912759" w:rsidRPr="0038556E" w14:paraId="4EFBF750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5874472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color w:val="202122"/>
                <w:sz w:val="18"/>
                <w:szCs w:val="18"/>
                <w:shd w:val="clear" w:color="auto" w:fill="FFFFFF"/>
                <w:lang w:val="en-US"/>
              </w:rPr>
            </w:pPr>
            <w:r w:rsidRPr="0038556E">
              <w:rPr>
                <w:rFonts w:cstheme="minorHAnsi"/>
                <w:color w:val="202122"/>
                <w:sz w:val="18"/>
                <w:szCs w:val="18"/>
                <w:shd w:val="clear" w:color="auto" w:fill="FFFFFF"/>
                <w:lang w:val="en-US"/>
              </w:rPr>
              <w:t>&gt; 4000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59B96F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77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2BA002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5.8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A6278B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47EFE4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5.2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CAC2FC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A7307C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4.3</w:t>
            </w:r>
          </w:p>
        </w:tc>
      </w:tr>
      <w:tr w:rsidR="00912759" w:rsidRPr="0038556E" w14:paraId="08879DCD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34B91FA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Prefer not to/can’t answer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BFC75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10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811023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8.3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54DD76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C0F466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5.1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6CC2B2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76181A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1.6</w:t>
            </w:r>
          </w:p>
        </w:tc>
      </w:tr>
      <w:tr w:rsidR="00912759" w:rsidRPr="0038556E" w14:paraId="1CD87258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55BD7ACB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1C95DC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AE0A24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1.1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C7CC29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F02CDE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-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F610AD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EA7006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-</w:t>
            </w:r>
          </w:p>
        </w:tc>
      </w:tr>
      <w:tr w:rsidR="00912759" w:rsidRPr="0038556E" w14:paraId="3742E3C8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6A75D7B" w14:textId="48899CD0" w:rsidR="00912759" w:rsidRPr="0038556E" w:rsidRDefault="00912759" w:rsidP="00912759">
            <w:pPr>
              <w:spacing w:before="240"/>
              <w:rPr>
                <w:rFonts w:cstheme="minorHAnsi"/>
                <w:sz w:val="18"/>
                <w:szCs w:val="18"/>
                <w:vertAlign w:val="superscript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 xml:space="preserve">Relationship Status </w:t>
            </w:r>
            <w:r w:rsidR="00587D81" w:rsidRPr="0038556E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BA0469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4809FB" w14:textId="77777777" w:rsidR="00912759" w:rsidRPr="0038556E" w:rsidRDefault="00912759" w:rsidP="00912759">
            <w:pPr>
              <w:rPr>
                <w:rFonts w:cstheme="minorHAnsi"/>
                <w:i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B3DA39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C76FE2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1C0D43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35AD37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highlight w:val="yellow"/>
                <w:lang w:val="en-US"/>
              </w:rPr>
            </w:pPr>
          </w:p>
        </w:tc>
      </w:tr>
      <w:tr w:rsidR="00912759" w:rsidRPr="0038556E" w14:paraId="4F77C648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C295077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Married and living together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00B2C7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390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D77C6B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29.6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CD0616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55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6F6570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24.6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365A9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53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AFD47F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20.9</w:t>
            </w:r>
          </w:p>
        </w:tc>
      </w:tr>
      <w:tr w:rsidR="00912759" w:rsidRPr="0038556E" w14:paraId="03839132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40FE9032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In a relationship (living together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EEB86B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244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2583B6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18.5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3AC8B6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38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32F37E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21.9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B3E88A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59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ECBFB6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23.3</w:t>
            </w:r>
          </w:p>
        </w:tc>
      </w:tr>
      <w:tr w:rsidR="00912759" w:rsidRPr="0038556E" w14:paraId="615E663E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965EA1A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In a relationship (living separately)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D2D778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75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A0B8EA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13.3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E2A3D4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10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B3C60C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17.5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C17F84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61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45DDE5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24.1</w:t>
            </w:r>
          </w:p>
        </w:tc>
      </w:tr>
      <w:tr w:rsidR="00912759" w:rsidRPr="0038556E" w14:paraId="77626CED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D85405F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In a partner-like relationship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037345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49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6A1A86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3.7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885548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3C7364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4.9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237AB4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2707C8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5.5</w:t>
            </w:r>
          </w:p>
        </w:tc>
      </w:tr>
      <w:tr w:rsidR="00912759" w:rsidRPr="0038556E" w14:paraId="7EB2A3A5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5F9C82C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80EE11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431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39D0DA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32.7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0E0A65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77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B19E4F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28.1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12F978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57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F92FFB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22.5</w:t>
            </w:r>
          </w:p>
        </w:tc>
      </w:tr>
      <w:tr w:rsidR="00912759" w:rsidRPr="0038556E" w14:paraId="491E0E22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63CEDB3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Divorced or similar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7B024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AD0CD4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4.5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D1D9E4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35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A0AE22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5.6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4531EE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9960A9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5.5</w:t>
            </w:r>
          </w:p>
        </w:tc>
      </w:tr>
      <w:tr w:rsidR="00912759" w:rsidRPr="0038556E" w14:paraId="47527CBC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11106EB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Widowed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4333AC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222035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0.8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3A591D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79686E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0.8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A814F6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38E267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0.8</w:t>
            </w:r>
          </w:p>
        </w:tc>
      </w:tr>
      <w:tr w:rsidR="00912759" w:rsidRPr="0038556E" w14:paraId="306054CF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3898D8A" w14:textId="77777777" w:rsidR="00912759" w:rsidRPr="0038556E" w:rsidRDefault="00912759" w:rsidP="00912759">
            <w:pPr>
              <w:spacing w:before="24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Living situation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07DCFE" w14:textId="77777777" w:rsidR="00912759" w:rsidRPr="0038556E" w:rsidRDefault="00912759" w:rsidP="00912759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5F1D5" w14:textId="77777777" w:rsidR="00912759" w:rsidRPr="0038556E" w:rsidRDefault="00912759" w:rsidP="00912759">
            <w:pPr>
              <w:rPr>
                <w:rFonts w:cstheme="minorHAnsi"/>
                <w:i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B786F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17FE22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7D46F5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17C7FF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highlight w:val="yellow"/>
                <w:lang w:val="en-US"/>
              </w:rPr>
            </w:pPr>
          </w:p>
        </w:tc>
      </w:tr>
      <w:tr w:rsidR="00912759" w:rsidRPr="0038556E" w14:paraId="42F15825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AA25480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Living alone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90A165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342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8C72F1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25.9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223376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37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1CFA46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21.8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BA496A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51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9F3642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20.2</w:t>
            </w:r>
          </w:p>
        </w:tc>
      </w:tr>
      <w:tr w:rsidR="00912759" w:rsidRPr="0038556E" w14:paraId="3E2EDEC6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3FCF58EF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Living with others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93AC55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962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46F4C0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72.9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282240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429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B6A314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78.2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9B0817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202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921B51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79.8</w:t>
            </w:r>
          </w:p>
        </w:tc>
      </w:tr>
      <w:tr w:rsidR="00912759" w:rsidRPr="0038556E" w14:paraId="2376AC7E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272529E6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C51978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6F0449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1.1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042961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B4454E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-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D39DBA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569A9F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-</w:t>
            </w:r>
          </w:p>
        </w:tc>
      </w:tr>
      <w:tr w:rsidR="00912759" w:rsidRPr="0038556E" w14:paraId="2FD04D49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1AC41260" w14:textId="5D20CED1" w:rsidR="00912759" w:rsidRPr="0038556E" w:rsidRDefault="00912759" w:rsidP="00912759">
            <w:pPr>
              <w:spacing w:before="24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Children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01B3FB" w14:textId="77777777" w:rsidR="00912759" w:rsidRPr="0038556E" w:rsidRDefault="00912759" w:rsidP="00912759">
            <w:pPr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628C7C" w14:textId="77777777" w:rsidR="00912759" w:rsidRPr="0038556E" w:rsidRDefault="00912759" w:rsidP="00912759">
            <w:pPr>
              <w:rPr>
                <w:rFonts w:cstheme="minorHAnsi"/>
                <w:i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B444E4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C3C27D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08D900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79B98E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highlight w:val="yellow"/>
                <w:lang w:val="en-US"/>
              </w:rPr>
            </w:pPr>
          </w:p>
        </w:tc>
      </w:tr>
      <w:tr w:rsidR="00912759" w:rsidRPr="0038556E" w14:paraId="6B9C93A3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531B50C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Yes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FB6ACC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419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3CDAFE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67.2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AA15AC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93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0E2155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30.7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21760C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73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BA7EBA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28.9</w:t>
            </w:r>
          </w:p>
        </w:tc>
      </w:tr>
      <w:tr w:rsidR="00912759" w:rsidRPr="0038556E" w14:paraId="69FD9652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70D8CDF8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2A9BD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887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16A13D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31.8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345203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436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3B276B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69.3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63DDAE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80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3C43AF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71.1</w:t>
            </w:r>
          </w:p>
        </w:tc>
      </w:tr>
      <w:tr w:rsidR="00912759" w:rsidRPr="0038556E" w14:paraId="4CC3D38A" w14:textId="77777777" w:rsidTr="0038556E">
        <w:trPr>
          <w:trHeight w:val="397"/>
        </w:trPr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CAA78" w14:textId="77777777" w:rsidR="00912759" w:rsidRPr="0038556E" w:rsidRDefault="00912759" w:rsidP="00912759">
            <w:pPr>
              <w:pStyle w:val="ListParagraph"/>
              <w:ind w:left="360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83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49FE7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72063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1.0</w:t>
            </w:r>
          </w:p>
        </w:tc>
        <w:tc>
          <w:tcPr>
            <w:tcW w:w="6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223AC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F4FAF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-</w:t>
            </w:r>
          </w:p>
        </w:tc>
        <w:tc>
          <w:tcPr>
            <w:tcW w:w="55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0AA04" w14:textId="77777777" w:rsidR="00912759" w:rsidRPr="0038556E" w:rsidRDefault="00912759" w:rsidP="00912759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56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873332" w14:textId="77777777" w:rsidR="00912759" w:rsidRPr="0038556E" w:rsidRDefault="00912759" w:rsidP="00912759">
            <w:pPr>
              <w:jc w:val="center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38556E">
              <w:rPr>
                <w:rFonts w:cstheme="minorHAnsi"/>
                <w:i/>
                <w:sz w:val="18"/>
                <w:szCs w:val="18"/>
                <w:lang w:val="en-US"/>
              </w:rPr>
              <w:t>-</w:t>
            </w:r>
          </w:p>
        </w:tc>
      </w:tr>
    </w:tbl>
    <w:p w14:paraId="55CA9F0B" w14:textId="7BDA3654" w:rsidR="00C14831" w:rsidRPr="0038556E" w:rsidRDefault="007A41ED">
      <w:pPr>
        <w:rPr>
          <w:rFonts w:cstheme="minorHAnsi"/>
          <w:sz w:val="18"/>
          <w:szCs w:val="18"/>
          <w:lang w:val="en-US"/>
        </w:rPr>
      </w:pPr>
      <w:r w:rsidRPr="0038556E">
        <w:rPr>
          <w:rFonts w:cstheme="minorHAnsi"/>
          <w:i/>
          <w:sz w:val="18"/>
          <w:szCs w:val="18"/>
          <w:lang w:val="en-US"/>
        </w:rPr>
        <w:t>Note</w:t>
      </w:r>
      <w:r w:rsidR="009012C1" w:rsidRPr="0038556E">
        <w:rPr>
          <w:rFonts w:cstheme="minorHAnsi"/>
          <w:i/>
          <w:sz w:val="18"/>
          <w:szCs w:val="18"/>
          <w:lang w:val="en-US"/>
        </w:rPr>
        <w:t>.</w:t>
      </w:r>
      <w:r w:rsidR="0038556E">
        <w:rPr>
          <w:rFonts w:cstheme="minorHAnsi"/>
          <w:i/>
          <w:sz w:val="18"/>
          <w:szCs w:val="18"/>
          <w:lang w:val="en-US"/>
        </w:rPr>
        <w:t xml:space="preserve"> </w:t>
      </w:r>
      <w:r w:rsidR="009012C1" w:rsidRPr="0038556E">
        <w:rPr>
          <w:rFonts w:cstheme="minorHAnsi"/>
          <w:i/>
          <w:sz w:val="18"/>
          <w:szCs w:val="18"/>
          <w:lang w:val="en-US"/>
        </w:rPr>
        <w:t xml:space="preserve"> </w:t>
      </w:r>
      <w:r w:rsidR="009012C1" w:rsidRPr="0038556E">
        <w:rPr>
          <w:rFonts w:cstheme="minorHAnsi"/>
          <w:sz w:val="18"/>
          <w:szCs w:val="18"/>
          <w:vertAlign w:val="superscript"/>
          <w:lang w:val="en-US"/>
        </w:rPr>
        <w:t>a</w:t>
      </w:r>
      <w:r w:rsidR="0036787F" w:rsidRPr="0038556E">
        <w:rPr>
          <w:rFonts w:cstheme="minorHAnsi"/>
          <w:sz w:val="18"/>
          <w:szCs w:val="18"/>
          <w:lang w:val="en-US"/>
        </w:rPr>
        <w:t xml:space="preserve"> </w:t>
      </w:r>
      <w:proofErr w:type="gramStart"/>
      <w:r w:rsidR="0036787F" w:rsidRPr="0038556E">
        <w:rPr>
          <w:rFonts w:cstheme="minorHAnsi"/>
          <w:sz w:val="18"/>
          <w:szCs w:val="18"/>
          <w:lang w:val="en-US"/>
        </w:rPr>
        <w:t>For</w:t>
      </w:r>
      <w:proofErr w:type="gramEnd"/>
      <w:r w:rsidR="0036787F" w:rsidRPr="0038556E">
        <w:rPr>
          <w:rFonts w:cstheme="minorHAnsi"/>
          <w:sz w:val="18"/>
          <w:szCs w:val="18"/>
          <w:lang w:val="en-US"/>
        </w:rPr>
        <w:t xml:space="preserve"> th</w:t>
      </w:r>
      <w:r w:rsidR="00587D81" w:rsidRPr="0038556E">
        <w:rPr>
          <w:rFonts w:cstheme="minorHAnsi"/>
          <w:sz w:val="18"/>
          <w:szCs w:val="18"/>
          <w:lang w:val="en-US"/>
        </w:rPr>
        <w:t>is</w:t>
      </w:r>
      <w:r w:rsidR="0036787F" w:rsidRPr="0038556E">
        <w:rPr>
          <w:rFonts w:cstheme="minorHAnsi"/>
          <w:sz w:val="18"/>
          <w:szCs w:val="18"/>
          <w:lang w:val="en-US"/>
        </w:rPr>
        <w:t xml:space="preserve"> </w:t>
      </w:r>
      <w:r w:rsidR="00B9621F" w:rsidRPr="0038556E">
        <w:rPr>
          <w:rFonts w:cstheme="minorHAnsi"/>
          <w:sz w:val="18"/>
          <w:szCs w:val="18"/>
          <w:lang w:val="en-US"/>
        </w:rPr>
        <w:t>question</w:t>
      </w:r>
      <w:r w:rsidR="0036787F" w:rsidRPr="0038556E">
        <w:rPr>
          <w:rFonts w:cstheme="minorHAnsi"/>
          <w:sz w:val="18"/>
          <w:szCs w:val="18"/>
          <w:lang w:val="en-US"/>
        </w:rPr>
        <w:t>, multiple answers were allowed, so participants could select more than one option.</w:t>
      </w:r>
    </w:p>
    <w:sectPr w:rsidR="00C14831" w:rsidRPr="0038556E" w:rsidSect="0038556E">
      <w:pgSz w:w="11906" w:h="16838"/>
      <w:pgMar w:top="1021" w:right="1021" w:bottom="1021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710F4"/>
    <w:multiLevelType w:val="hybridMultilevel"/>
    <w:tmpl w:val="44862976"/>
    <w:lvl w:ilvl="0" w:tplc="04070001">
      <w:start w:val="1"/>
      <w:numFmt w:val="bullet"/>
      <w:lvlText w:val=""/>
      <w:lvlJc w:val="left"/>
      <w:pPr>
        <w:ind w:left="-57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86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158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30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02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374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446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182" w:hanging="360"/>
      </w:pPr>
      <w:rPr>
        <w:rFonts w:ascii="Wingdings" w:hAnsi="Wingdings" w:hint="default"/>
      </w:rPr>
    </w:lvl>
  </w:abstractNum>
  <w:abstractNum w:abstractNumId="1" w15:restartNumberingAfterBreak="0">
    <w:nsid w:val="01DA2901"/>
    <w:multiLevelType w:val="hybridMultilevel"/>
    <w:tmpl w:val="7B30693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2C85D82"/>
    <w:multiLevelType w:val="hybridMultilevel"/>
    <w:tmpl w:val="41EEA46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A911D0C"/>
    <w:multiLevelType w:val="hybridMultilevel"/>
    <w:tmpl w:val="16D2F83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BAE474E"/>
    <w:multiLevelType w:val="hybridMultilevel"/>
    <w:tmpl w:val="662051D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0E5472E"/>
    <w:multiLevelType w:val="hybridMultilevel"/>
    <w:tmpl w:val="D27451E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66E278D"/>
    <w:multiLevelType w:val="hybridMultilevel"/>
    <w:tmpl w:val="04A6B23A"/>
    <w:lvl w:ilvl="0" w:tplc="AAC245A4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284ABC"/>
    <w:multiLevelType w:val="hybridMultilevel"/>
    <w:tmpl w:val="C4B0398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09124A3"/>
    <w:multiLevelType w:val="hybridMultilevel"/>
    <w:tmpl w:val="85381E1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1EA4A1A"/>
    <w:multiLevelType w:val="hybridMultilevel"/>
    <w:tmpl w:val="260865D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7C735A8"/>
    <w:multiLevelType w:val="hybridMultilevel"/>
    <w:tmpl w:val="678841B0"/>
    <w:lvl w:ilvl="0" w:tplc="04070001">
      <w:start w:val="1"/>
      <w:numFmt w:val="bullet"/>
      <w:lvlText w:val=""/>
      <w:lvlJc w:val="left"/>
      <w:pPr>
        <w:ind w:left="-28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-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-14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-7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</w:abstractNum>
  <w:abstractNum w:abstractNumId="11" w15:restartNumberingAfterBreak="0">
    <w:nsid w:val="2A20454A"/>
    <w:multiLevelType w:val="hybridMultilevel"/>
    <w:tmpl w:val="DD8E24A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57E566B"/>
    <w:multiLevelType w:val="hybridMultilevel"/>
    <w:tmpl w:val="F8A69C5E"/>
    <w:lvl w:ilvl="0" w:tplc="0407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3" w15:restartNumberingAfterBreak="0">
    <w:nsid w:val="3A9823F5"/>
    <w:multiLevelType w:val="hybridMultilevel"/>
    <w:tmpl w:val="2AF453C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A9B7FA5"/>
    <w:multiLevelType w:val="hybridMultilevel"/>
    <w:tmpl w:val="58D682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E44FB7"/>
    <w:multiLevelType w:val="hybridMultilevel"/>
    <w:tmpl w:val="EF703236"/>
    <w:lvl w:ilvl="0" w:tplc="04070001">
      <w:start w:val="1"/>
      <w:numFmt w:val="bullet"/>
      <w:lvlText w:val=""/>
      <w:lvlJc w:val="left"/>
      <w:pPr>
        <w:ind w:left="57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16" w15:restartNumberingAfterBreak="0">
    <w:nsid w:val="452032A7"/>
    <w:multiLevelType w:val="hybridMultilevel"/>
    <w:tmpl w:val="B9B035A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58C5385B"/>
    <w:multiLevelType w:val="hybridMultilevel"/>
    <w:tmpl w:val="5B02DC7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B065179"/>
    <w:multiLevelType w:val="hybridMultilevel"/>
    <w:tmpl w:val="C0F626F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616F34E6"/>
    <w:multiLevelType w:val="hybridMultilevel"/>
    <w:tmpl w:val="0D306FA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61B521F0"/>
    <w:multiLevelType w:val="hybridMultilevel"/>
    <w:tmpl w:val="7D3491FE"/>
    <w:lvl w:ilvl="0" w:tplc="0407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21" w15:restartNumberingAfterBreak="0">
    <w:nsid w:val="6260577B"/>
    <w:multiLevelType w:val="hybridMultilevel"/>
    <w:tmpl w:val="BAEA462C"/>
    <w:lvl w:ilvl="0" w:tplc="304AF078">
      <w:start w:val="1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  <w:color w:val="202122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11089D"/>
    <w:multiLevelType w:val="hybridMultilevel"/>
    <w:tmpl w:val="61BCE95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5165ADB"/>
    <w:multiLevelType w:val="hybridMultilevel"/>
    <w:tmpl w:val="AECEA1E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ECC53D1"/>
    <w:multiLevelType w:val="hybridMultilevel"/>
    <w:tmpl w:val="688C522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F060DD2"/>
    <w:multiLevelType w:val="hybridMultilevel"/>
    <w:tmpl w:val="C1AC6D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4B10BC7"/>
    <w:multiLevelType w:val="hybridMultilevel"/>
    <w:tmpl w:val="13FE584C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243641147">
    <w:abstractNumId w:val="15"/>
  </w:num>
  <w:num w:numId="2" w16cid:durableId="258175667">
    <w:abstractNumId w:val="24"/>
  </w:num>
  <w:num w:numId="3" w16cid:durableId="1922137564">
    <w:abstractNumId w:val="20"/>
  </w:num>
  <w:num w:numId="4" w16cid:durableId="576211298">
    <w:abstractNumId w:val="10"/>
  </w:num>
  <w:num w:numId="5" w16cid:durableId="1862620303">
    <w:abstractNumId w:val="25"/>
  </w:num>
  <w:num w:numId="6" w16cid:durableId="1458134720">
    <w:abstractNumId w:val="26"/>
  </w:num>
  <w:num w:numId="7" w16cid:durableId="39935865">
    <w:abstractNumId w:val="3"/>
  </w:num>
  <w:num w:numId="8" w16cid:durableId="359089828">
    <w:abstractNumId w:val="7"/>
  </w:num>
  <w:num w:numId="9" w16cid:durableId="403456833">
    <w:abstractNumId w:val="0"/>
  </w:num>
  <w:num w:numId="10" w16cid:durableId="1930431638">
    <w:abstractNumId w:val="8"/>
  </w:num>
  <w:num w:numId="11" w16cid:durableId="2146847460">
    <w:abstractNumId w:val="19"/>
  </w:num>
  <w:num w:numId="12" w16cid:durableId="1838036441">
    <w:abstractNumId w:val="4"/>
  </w:num>
  <w:num w:numId="13" w16cid:durableId="1782676237">
    <w:abstractNumId w:val="21"/>
  </w:num>
  <w:num w:numId="14" w16cid:durableId="1871452653">
    <w:abstractNumId w:val="14"/>
  </w:num>
  <w:num w:numId="15" w16cid:durableId="99424244">
    <w:abstractNumId w:val="13"/>
  </w:num>
  <w:num w:numId="16" w16cid:durableId="1417634310">
    <w:abstractNumId w:val="22"/>
  </w:num>
  <w:num w:numId="17" w16cid:durableId="1856918325">
    <w:abstractNumId w:val="9"/>
  </w:num>
  <w:num w:numId="18" w16cid:durableId="785392493">
    <w:abstractNumId w:val="11"/>
  </w:num>
  <w:num w:numId="19" w16cid:durableId="506746597">
    <w:abstractNumId w:val="12"/>
  </w:num>
  <w:num w:numId="20" w16cid:durableId="1389918706">
    <w:abstractNumId w:val="2"/>
  </w:num>
  <w:num w:numId="21" w16cid:durableId="2023702813">
    <w:abstractNumId w:val="5"/>
  </w:num>
  <w:num w:numId="22" w16cid:durableId="2002611065">
    <w:abstractNumId w:val="18"/>
  </w:num>
  <w:num w:numId="23" w16cid:durableId="654645042">
    <w:abstractNumId w:val="17"/>
  </w:num>
  <w:num w:numId="24" w16cid:durableId="1816677283">
    <w:abstractNumId w:val="1"/>
  </w:num>
  <w:num w:numId="25" w16cid:durableId="342170585">
    <w:abstractNumId w:val="23"/>
  </w:num>
  <w:num w:numId="26" w16cid:durableId="1295912448">
    <w:abstractNumId w:val="16"/>
  </w:num>
  <w:num w:numId="27" w16cid:durableId="20272422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B34"/>
    <w:rsid w:val="000273AC"/>
    <w:rsid w:val="00076DE1"/>
    <w:rsid w:val="000928ED"/>
    <w:rsid w:val="0009515F"/>
    <w:rsid w:val="00095B3F"/>
    <w:rsid w:val="000B434E"/>
    <w:rsid w:val="001037F0"/>
    <w:rsid w:val="00105200"/>
    <w:rsid w:val="001433CB"/>
    <w:rsid w:val="001C4836"/>
    <w:rsid w:val="001D0C62"/>
    <w:rsid w:val="001D2B17"/>
    <w:rsid w:val="001E37E6"/>
    <w:rsid w:val="0021166B"/>
    <w:rsid w:val="002324E3"/>
    <w:rsid w:val="00251780"/>
    <w:rsid w:val="0025778C"/>
    <w:rsid w:val="002807BB"/>
    <w:rsid w:val="002B2629"/>
    <w:rsid w:val="002F66A4"/>
    <w:rsid w:val="002F7D8A"/>
    <w:rsid w:val="003138D5"/>
    <w:rsid w:val="00362A80"/>
    <w:rsid w:val="0036787F"/>
    <w:rsid w:val="0038556E"/>
    <w:rsid w:val="00390DDE"/>
    <w:rsid w:val="003E4E09"/>
    <w:rsid w:val="003E5BB8"/>
    <w:rsid w:val="003E5C17"/>
    <w:rsid w:val="003F23C9"/>
    <w:rsid w:val="0041443A"/>
    <w:rsid w:val="00422C05"/>
    <w:rsid w:val="004259F6"/>
    <w:rsid w:val="00432B34"/>
    <w:rsid w:val="00441CF0"/>
    <w:rsid w:val="00446723"/>
    <w:rsid w:val="004573B0"/>
    <w:rsid w:val="00470D1C"/>
    <w:rsid w:val="00480B43"/>
    <w:rsid w:val="00483063"/>
    <w:rsid w:val="004C78F3"/>
    <w:rsid w:val="005016BC"/>
    <w:rsid w:val="0051716B"/>
    <w:rsid w:val="00520268"/>
    <w:rsid w:val="00532242"/>
    <w:rsid w:val="005419AE"/>
    <w:rsid w:val="00543DEF"/>
    <w:rsid w:val="0056624A"/>
    <w:rsid w:val="00577E99"/>
    <w:rsid w:val="00587D81"/>
    <w:rsid w:val="00597D30"/>
    <w:rsid w:val="005E5E05"/>
    <w:rsid w:val="005E7202"/>
    <w:rsid w:val="006075F1"/>
    <w:rsid w:val="006224FF"/>
    <w:rsid w:val="006573C9"/>
    <w:rsid w:val="0066662B"/>
    <w:rsid w:val="006832AF"/>
    <w:rsid w:val="006D1872"/>
    <w:rsid w:val="006F1D3C"/>
    <w:rsid w:val="0070592F"/>
    <w:rsid w:val="007309A8"/>
    <w:rsid w:val="00770DD3"/>
    <w:rsid w:val="007A41ED"/>
    <w:rsid w:val="007D66B7"/>
    <w:rsid w:val="007E0702"/>
    <w:rsid w:val="008427E5"/>
    <w:rsid w:val="008559D8"/>
    <w:rsid w:val="00884019"/>
    <w:rsid w:val="00884EC0"/>
    <w:rsid w:val="008B1A9F"/>
    <w:rsid w:val="008B72D8"/>
    <w:rsid w:val="009012C1"/>
    <w:rsid w:val="00912759"/>
    <w:rsid w:val="00997416"/>
    <w:rsid w:val="009B22E4"/>
    <w:rsid w:val="009C1398"/>
    <w:rsid w:val="009C610A"/>
    <w:rsid w:val="00A102DF"/>
    <w:rsid w:val="00A34182"/>
    <w:rsid w:val="00A44705"/>
    <w:rsid w:val="00A81AF5"/>
    <w:rsid w:val="00A81B1A"/>
    <w:rsid w:val="00A83B4B"/>
    <w:rsid w:val="00A939E0"/>
    <w:rsid w:val="00A93E32"/>
    <w:rsid w:val="00AB0199"/>
    <w:rsid w:val="00AB2923"/>
    <w:rsid w:val="00B369B0"/>
    <w:rsid w:val="00B50205"/>
    <w:rsid w:val="00B66C9E"/>
    <w:rsid w:val="00B9621F"/>
    <w:rsid w:val="00BC030A"/>
    <w:rsid w:val="00BE7257"/>
    <w:rsid w:val="00C11769"/>
    <w:rsid w:val="00C14831"/>
    <w:rsid w:val="00C70634"/>
    <w:rsid w:val="00C8488E"/>
    <w:rsid w:val="00C851C7"/>
    <w:rsid w:val="00CA25BE"/>
    <w:rsid w:val="00CC0F25"/>
    <w:rsid w:val="00CD280D"/>
    <w:rsid w:val="00D35954"/>
    <w:rsid w:val="00D57818"/>
    <w:rsid w:val="00DA206F"/>
    <w:rsid w:val="00DA4761"/>
    <w:rsid w:val="00DB0ABF"/>
    <w:rsid w:val="00DD58FA"/>
    <w:rsid w:val="00DD711D"/>
    <w:rsid w:val="00DE0003"/>
    <w:rsid w:val="00E119DD"/>
    <w:rsid w:val="00E2102A"/>
    <w:rsid w:val="00E51446"/>
    <w:rsid w:val="00E67C3D"/>
    <w:rsid w:val="00E95036"/>
    <w:rsid w:val="00EC5EE0"/>
    <w:rsid w:val="00EE2628"/>
    <w:rsid w:val="00EF750B"/>
    <w:rsid w:val="00F02545"/>
    <w:rsid w:val="00F11D03"/>
    <w:rsid w:val="00FC6DAB"/>
    <w:rsid w:val="00FD35F0"/>
    <w:rsid w:val="00FE2369"/>
    <w:rsid w:val="00FF7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DC4A3BA"/>
  <w15:chartTrackingRefBased/>
  <w15:docId w15:val="{C5D661AF-7FCF-46D5-AC4D-4C7B6F724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0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5B3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502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02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02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2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2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20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8488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357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9420FF-F2B6-4CD4-9A17-90C2285FB1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37</Words>
  <Characters>2126</Characters>
  <Application>Microsoft Office Word</Application>
  <DocSecurity>0</DocSecurity>
  <Lines>531</Lines>
  <Paragraphs>44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, Elena Rebekka</dc:creator>
  <cp:keywords/>
  <dc:description/>
  <cp:lastModifiedBy>Schneider, Dr. Ekaterina</cp:lastModifiedBy>
  <cp:revision>2</cp:revision>
  <dcterms:created xsi:type="dcterms:W3CDTF">2025-07-15T22:54:00Z</dcterms:created>
  <dcterms:modified xsi:type="dcterms:W3CDTF">2025-07-15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05ea70-2f72-4be3-b456-fbb7a3fd89ba</vt:lpwstr>
  </property>
</Properties>
</file>